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 Summary of commercial CPUE data on relative abundance in the MAST model for Atlantic bluefin tuna</w:t>
      </w:r>
    </w:p>
    <w:tbl>
      <w:tblPr>
        <w:tblW w:w="11084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990"/>
        <w:gridCol w:w="595"/>
        <w:gridCol w:w="1080"/>
        <w:gridCol w:w="720"/>
        <w:gridCol w:w="720"/>
        <w:gridCol w:w="683"/>
        <w:gridCol w:w="757"/>
        <w:gridCol w:w="540"/>
        <w:gridCol w:w="540"/>
        <w:gridCol w:w="540"/>
        <w:gridCol w:w="456"/>
        <w:gridCol w:w="2700"/>
      </w:tblGrid>
      <w:tr>
        <w:trPr>
          <w:trHeight w:val="258" w:hRule="atLeast"/>
        </w:trPr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Surve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PUE Cod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Are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Com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ear cod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Uni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Quarters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ax yea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in yea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in age clas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Max age class</w:t>
            </w:r>
          </w:p>
        </w:tc>
        <w:tc>
          <w:tcPr>
            <w:tcW w:w="3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Fitted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nadian Gulf of St Lawrenc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an GSL   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uthwest Nova Scot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an SWNS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 Rod and Reel &lt;145 '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S RR&lt;145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 Rod and Reel 66-114;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S RR66-114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 Rod and Reel 115-1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S RR115-144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 Rod and Reel &gt;177'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S RR&gt;177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apanese longline ICCAT Area 2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LL AREA2 2to9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2 3 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apanese longline ICCAT Area 3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LL Area 3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2 3 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ICCAT Area 17 and 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LL AREA 17+18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2 3 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ICCAT Area 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LL Area 4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2 3 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Gulf of Mexic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LL GOM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rval zero infl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VAL ZERO INFLATED 12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mas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rval Penningt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LARVAL PENNINGTON 13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mas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 Pelagic longlin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S PLL GOM REP Means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g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ging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 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S Rod and Reel &gt;195'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USRR&gt;195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rroccan Tra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O Trap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terran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M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PNLL MED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terran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MED  E. Atl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JPNLL MED+Area 5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15-25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 All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tra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Trap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t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4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5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7-15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1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PBB2   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anish bait bo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BB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it bo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wegian purse sein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rway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rse se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French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rance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mas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Florid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orida historic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ix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mas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 3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3156" w:type="dxa"/>
            <w:gridSpan w:val="2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apanese longline Brazilia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JLL Brazil historic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lf of Mexic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li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umber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 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7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6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99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e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30:00Z</dcterms:created>
  <dc:creator>Nathan G. Taylor</dc:creator>
  <dc:description/>
  <cp:keywords/>
  <dc:language>en-US</dc:language>
  <cp:lastModifiedBy>Nathan G. Taylor</cp:lastModifiedBy>
  <dcterms:modified xsi:type="dcterms:W3CDTF">2011-12-02T21:30:00Z</dcterms:modified>
  <cp:revision>2</cp:revision>
  <dc:subject/>
  <dc:title>Table S11</dc:title>
</cp:coreProperties>
</file>